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5C33AD" w:rsidRDefault="009057C0" w:rsidP="00DB0869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5C33AD" w:rsidRPr="005C33AD">
        <w:t>Source data for graphs in the paper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DB0869" w:rsidRPr="00C84992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5C33AD" w:rsidRPr="005C33AD">
        <w:t>Source data for gene ontology analysis showing upregulated pathways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545D" w:rsidRDefault="0013545D" w:rsidP="00FC1BB8">
      <w:pPr>
        <w:spacing w:after="0" w:line="240" w:lineRule="auto"/>
      </w:pPr>
      <w:r>
        <w:separator/>
      </w:r>
    </w:p>
  </w:endnote>
  <w:endnote w:type="continuationSeparator" w:id="0">
    <w:p w:rsidR="0013545D" w:rsidRDefault="0013545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545D" w:rsidRDefault="0013545D" w:rsidP="00FC1BB8">
      <w:pPr>
        <w:spacing w:after="0" w:line="240" w:lineRule="auto"/>
      </w:pPr>
      <w:r>
        <w:separator/>
      </w:r>
    </w:p>
  </w:footnote>
  <w:footnote w:type="continuationSeparator" w:id="0">
    <w:p w:rsidR="0013545D" w:rsidRDefault="0013545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3545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5C33AD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EAF98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0-26T14:25:00Z</dcterms:created>
  <dcterms:modified xsi:type="dcterms:W3CDTF">2022-10-26T14:25:00Z</dcterms:modified>
</cp:coreProperties>
</file>